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C17B3" w14:textId="6042559C" w:rsidR="001F236B" w:rsidRDefault="00530CF0">
      <w:r w:rsidRPr="00530CF0">
        <w:drawing>
          <wp:anchor distT="0" distB="0" distL="114300" distR="114300" simplePos="0" relativeHeight="251659264" behindDoc="0" locked="0" layoutInCell="1" allowOverlap="1" wp14:anchorId="6BDB1969" wp14:editId="4F6AC5E2">
            <wp:simplePos x="0" y="0"/>
            <wp:positionH relativeFrom="column">
              <wp:posOffset>0</wp:posOffset>
            </wp:positionH>
            <wp:positionV relativeFrom="paragraph">
              <wp:posOffset>182880</wp:posOffset>
            </wp:positionV>
            <wp:extent cx="5727700" cy="2959735"/>
            <wp:effectExtent l="0" t="0" r="12700" b="12065"/>
            <wp:wrapThrough wrapText="bothSides">
              <wp:wrapPolygon edited="0">
                <wp:start x="0" y="0"/>
                <wp:lineTo x="0" y="21503"/>
                <wp:lineTo x="21552" y="21503"/>
                <wp:lineTo x="2155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95F4FC" w14:textId="77777777" w:rsidR="001F236B" w:rsidRDefault="001F236B"/>
    <w:p w14:paraId="76E441E8" w14:textId="17E47954" w:rsidR="001F236B" w:rsidRDefault="001F236B" w:rsidP="001F236B">
      <w:pPr>
        <w:ind w:left="1077" w:hanging="107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 Sea Surface Temperature (SST) in western Sweden for </w:t>
      </w:r>
      <w:r w:rsidR="00530CF0">
        <w:rPr>
          <w:rFonts w:ascii="Times New Roman" w:hAnsi="Times New Roman" w:cs="Times New Roman"/>
        </w:rPr>
        <w:t>Jul-Sept</w:t>
      </w:r>
      <w:r>
        <w:rPr>
          <w:rFonts w:ascii="Times New Roman" w:hAnsi="Times New Roman" w:cs="Times New Roman"/>
        </w:rPr>
        <w:t xml:space="preserve"> 1970-2010.  </w:t>
      </w:r>
    </w:p>
    <w:p w14:paraId="2DC163BC" w14:textId="2F877833" w:rsidR="001F236B" w:rsidRPr="001F236B" w:rsidRDefault="00530CF0" w:rsidP="001F236B">
      <w:pPr>
        <w:ind w:left="1077" w:hanging="107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ab/>
        <w:t>Means of daily hand-logged temperature data held at Sven Lovén Centre for Marine Scienc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.</w:t>
      </w:r>
    </w:p>
    <w:sectPr w:rsidR="001F236B" w:rsidRPr="001F236B" w:rsidSect="008A7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6B"/>
    <w:rsid w:val="001F236B"/>
    <w:rsid w:val="00530CF0"/>
    <w:rsid w:val="008A7CE8"/>
    <w:rsid w:val="00FD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12C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4</Characters>
  <Application>Microsoft Macintosh Word</Application>
  <DocSecurity>0</DocSecurity>
  <Lines>1</Lines>
  <Paragraphs>1</Paragraphs>
  <ScaleCrop>false</ScaleCrop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venhand</dc:creator>
  <cp:keywords/>
  <dc:description/>
  <cp:lastModifiedBy>Jon Havenhand</cp:lastModifiedBy>
  <cp:revision>2</cp:revision>
  <dcterms:created xsi:type="dcterms:W3CDTF">2016-02-22T14:32:00Z</dcterms:created>
  <dcterms:modified xsi:type="dcterms:W3CDTF">2016-02-23T10:15:00Z</dcterms:modified>
</cp:coreProperties>
</file>